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0E3D3" w14:textId="264FC66B" w:rsidR="00705D4D" w:rsidRPr="00705D4D" w:rsidRDefault="00705D4D">
      <w:pPr>
        <w:rPr>
          <w:rFonts w:ascii="Arial" w:hAnsi="Arial" w:cs="Arial"/>
          <w:i/>
          <w:iCs/>
          <w:lang w:val="en-US"/>
        </w:rPr>
      </w:pPr>
      <w:r w:rsidRPr="00705D4D">
        <w:rPr>
          <w:rFonts w:ascii="Arial" w:hAnsi="Arial" w:cs="Arial"/>
          <w:i/>
          <w:iCs/>
          <w:lang w:val="en-US"/>
        </w:rPr>
        <w:t xml:space="preserve">Table S2. Search terms and strategy 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3458"/>
        <w:gridCol w:w="1203"/>
        <w:gridCol w:w="8393"/>
        <w:gridCol w:w="950"/>
      </w:tblGrid>
      <w:tr w:rsidR="00771B63" w:rsidRPr="00705D4D" w14:paraId="10668E53" w14:textId="26228FA9" w:rsidTr="007B1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Align w:val="center"/>
          </w:tcPr>
          <w:p w14:paraId="05ECDA1C" w14:textId="158FDF8E" w:rsidR="00771B63" w:rsidRPr="007B1A23" w:rsidRDefault="00771B63" w:rsidP="007B1A23">
            <w:pPr>
              <w:jc w:val="center"/>
              <w:rPr>
                <w:rFonts w:ascii="Arial" w:eastAsia="Calibri" w:hAnsi="Arial" w:cs="Arial"/>
                <w:b w:val="0"/>
                <w:bCs w:val="0"/>
                <w:spacing w:val="-2"/>
                <w:kern w:val="0"/>
                <w:lang w:val="en-US"/>
                <w14:ligatures w14:val="none"/>
              </w:rPr>
            </w:pPr>
            <w:r w:rsidRPr="007B1A23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>Search terms</w:t>
            </w:r>
            <w:r w:rsidR="007B1A23" w:rsidRPr="007B1A23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 xml:space="preserve"> </w:t>
            </w:r>
            <w:r w:rsidR="002A45FA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>used in</w:t>
            </w:r>
            <w:r w:rsidR="007B1A23" w:rsidRPr="007B1A23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 xml:space="preserve"> all d</w:t>
            </w:r>
            <w:r w:rsidR="007B1A23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>atabases</w:t>
            </w:r>
          </w:p>
        </w:tc>
        <w:tc>
          <w:tcPr>
            <w:tcW w:w="1058" w:type="dxa"/>
            <w:vAlign w:val="center"/>
            <w:hideMark/>
          </w:tcPr>
          <w:p w14:paraId="00F98866" w14:textId="4B93F362" w:rsidR="00771B63" w:rsidRPr="00705D4D" w:rsidRDefault="00771B63" w:rsidP="007B1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kern w:val="0"/>
                <w:lang w:val="en-AU"/>
                <w14:ligatures w14:val="none"/>
              </w:rPr>
            </w:pPr>
            <w:r w:rsidRPr="00705D4D">
              <w:rPr>
                <w:rFonts w:ascii="Arial" w:eastAsia="Calibri" w:hAnsi="Arial" w:cs="Arial"/>
                <w:b w:val="0"/>
                <w:bCs w:val="0"/>
                <w:spacing w:val="-2"/>
                <w:kern w:val="0"/>
                <w:lang w:val="en-AU"/>
                <w14:ligatures w14:val="none"/>
              </w:rPr>
              <w:t>Database</w:t>
            </w:r>
          </w:p>
        </w:tc>
        <w:tc>
          <w:tcPr>
            <w:tcW w:w="8540" w:type="dxa"/>
            <w:vAlign w:val="center"/>
            <w:hideMark/>
          </w:tcPr>
          <w:p w14:paraId="7FF26055" w14:textId="2CE4C7BC" w:rsidR="00771B63" w:rsidRPr="00705D4D" w:rsidRDefault="00771B63" w:rsidP="007B1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kern w:val="0"/>
                <w:lang w:val="en-AU"/>
                <w14:ligatures w14:val="none"/>
              </w:rPr>
            </w:pPr>
            <w:r w:rsidRPr="00705D4D">
              <w:rPr>
                <w:rFonts w:ascii="Arial" w:eastAsia="Calibri" w:hAnsi="Arial" w:cs="Arial"/>
                <w:b w:val="0"/>
                <w:bCs w:val="0"/>
                <w:kern w:val="0"/>
                <w:lang w:val="en-AU"/>
                <w14:ligatures w14:val="none"/>
              </w:rPr>
              <w:t xml:space="preserve">Search </w:t>
            </w:r>
            <w:r w:rsidRPr="007B1A23">
              <w:rPr>
                <w:rFonts w:ascii="Arial" w:hAnsi="Arial" w:cs="Arial"/>
                <w:b w:val="0"/>
                <w:bCs w:val="0"/>
              </w:rPr>
              <w:t>strategy</w:t>
            </w:r>
          </w:p>
        </w:tc>
        <w:tc>
          <w:tcPr>
            <w:tcW w:w="875" w:type="dxa"/>
            <w:vAlign w:val="center"/>
          </w:tcPr>
          <w:p w14:paraId="16EE01AA" w14:textId="65A413A2" w:rsidR="007B1A23" w:rsidRPr="007B1A23" w:rsidRDefault="00771B63" w:rsidP="007B1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1A23">
              <w:rPr>
                <w:rFonts w:ascii="Arial" w:hAnsi="Arial" w:cs="Arial"/>
                <w:b w:val="0"/>
                <w:bCs w:val="0"/>
              </w:rPr>
              <w:t>Results</w:t>
            </w:r>
          </w:p>
        </w:tc>
      </w:tr>
      <w:tr w:rsidR="00771B63" w:rsidRPr="00705D4D" w14:paraId="54908360" w14:textId="43C2A43C" w:rsidTr="007B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 w:val="restart"/>
            <w:vAlign w:val="center"/>
          </w:tcPr>
          <w:p w14:paraId="7759D455" w14:textId="77777777" w:rsidR="00771B63" w:rsidRPr="007B1A23" w:rsidRDefault="00771B63" w:rsidP="007B1A23">
            <w:pPr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</w:pPr>
            <w:r w:rsidRPr="007B1A23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>("communicat*" OR "disclos*" OR "shar*" OR "inform*"OR "dissemin*")</w:t>
            </w:r>
          </w:p>
          <w:p w14:paraId="4C33B23F" w14:textId="0730961E" w:rsidR="00771B63" w:rsidRPr="007B1A23" w:rsidRDefault="00771B63" w:rsidP="007B1A23">
            <w:pPr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</w:pPr>
            <w:r w:rsidRPr="007B1A23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>AND</w:t>
            </w:r>
          </w:p>
          <w:p w14:paraId="7649EDFB" w14:textId="6DFBAC67" w:rsidR="00771B63" w:rsidRPr="007B1A23" w:rsidRDefault="00771B63" w:rsidP="007B1A23">
            <w:pPr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</w:pPr>
            <w:r w:rsidRPr="007B1A23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>("family" OR "relatives" OR "offspring" OR "parent*" OR "sibling*")</w:t>
            </w:r>
          </w:p>
          <w:p w14:paraId="0D3BA0E3" w14:textId="6B11CB66" w:rsidR="00771B63" w:rsidRPr="007B1A23" w:rsidRDefault="00771B63" w:rsidP="007B1A23">
            <w:pPr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</w:pPr>
            <w:r w:rsidRPr="007B1A23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>AND</w:t>
            </w:r>
          </w:p>
          <w:p w14:paraId="4397CAC1" w14:textId="24B4FC1F" w:rsidR="00771B63" w:rsidRPr="007B1A23" w:rsidRDefault="00771B63" w:rsidP="007B1A23">
            <w:pPr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</w:pPr>
            <w:r w:rsidRPr="007B1A23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>("genetic counsel*" OR "clinical genetics” OR "genetic services" OR “health professional*”)</w:t>
            </w:r>
          </w:p>
          <w:p w14:paraId="314A20FC" w14:textId="79C2A046" w:rsidR="00771B63" w:rsidRPr="007B1A23" w:rsidRDefault="00771B63" w:rsidP="007B1A23">
            <w:pPr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</w:pPr>
            <w:r w:rsidRPr="007B1A23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>AND</w:t>
            </w:r>
          </w:p>
          <w:p w14:paraId="03E03958" w14:textId="3A8B9DEF" w:rsidR="00771B63" w:rsidRPr="007B1A23" w:rsidRDefault="00771B63" w:rsidP="007B1A23">
            <w:pPr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</w:pPr>
            <w:r w:rsidRPr="007B1A23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>("genetic info*" OR "genetic risk" OR "genetic results" OR "genetic variant*" OR "genetic disease" OR "hereditary disease")</w:t>
            </w:r>
          </w:p>
          <w:p w14:paraId="4C04979F" w14:textId="77777777" w:rsidR="00771B63" w:rsidRPr="007B1A23" w:rsidRDefault="00771B63" w:rsidP="007B1A23">
            <w:pPr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</w:pPr>
            <w:r w:rsidRPr="007B1A23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>AND</w:t>
            </w:r>
          </w:p>
          <w:p w14:paraId="1D71FE7F" w14:textId="1936A115" w:rsidR="00771B63" w:rsidRPr="007B1A23" w:rsidRDefault="00771B63" w:rsidP="007B1A23">
            <w:pPr>
              <w:rPr>
                <w:rFonts w:ascii="Arial" w:eastAsia="Calibri" w:hAnsi="Arial" w:cs="Arial"/>
                <w:b w:val="0"/>
                <w:bCs w:val="0"/>
                <w:spacing w:val="-2"/>
                <w:kern w:val="0"/>
                <w:lang w:val="en-AU"/>
                <w14:ligatures w14:val="none"/>
              </w:rPr>
            </w:pPr>
            <w:r w:rsidRPr="007B1A23">
              <w:rPr>
                <w:rFonts w:ascii="Arial" w:hAnsi="Arial" w:cs="Arial"/>
                <w:b w:val="0"/>
                <w:bCs w:val="0"/>
                <w:spacing w:val="-2"/>
                <w:lang w:val="en-US"/>
              </w:rPr>
              <w:t>("process*" OR "genetic counseling practice*" OR "health professional interaction*" OR "genetic counseling technique*" OR "professional patient relation*" OR "professional family relation*")</w:t>
            </w:r>
          </w:p>
        </w:tc>
        <w:tc>
          <w:tcPr>
            <w:tcW w:w="1058" w:type="dxa"/>
            <w:vAlign w:val="center"/>
            <w:hideMark/>
          </w:tcPr>
          <w:p w14:paraId="399492FC" w14:textId="5FCE7280" w:rsidR="00771B63" w:rsidRPr="00705D4D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lang w:val="en-AU"/>
                <w14:ligatures w14:val="none"/>
              </w:rPr>
            </w:pPr>
            <w:r w:rsidRPr="00705D4D">
              <w:rPr>
                <w:rFonts w:ascii="Arial" w:eastAsia="Calibri" w:hAnsi="Arial" w:cs="Arial"/>
                <w:spacing w:val="-2"/>
                <w:kern w:val="0"/>
                <w:lang w:val="en-AU"/>
                <w14:ligatures w14:val="none"/>
              </w:rPr>
              <w:t>PsycINFO</w:t>
            </w:r>
          </w:p>
        </w:tc>
        <w:tc>
          <w:tcPr>
            <w:tcW w:w="8540" w:type="dxa"/>
            <w:vAlign w:val="center"/>
            <w:hideMark/>
          </w:tcPr>
          <w:p w14:paraId="66137683" w14:textId="77777777" w:rsidR="00771B63" w:rsidRPr="007B1A23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TI ( ("communicat*" OR "disclos*" OR "shar*" OR "inform*"OR "dissemin*") AND ("family" OR "relatives" OR "offspring" OR ("parent*")) OR ("sibling*"))) AND ("genetic counsel*" OR "clinical genetics” OR "genetic services" OR “health professional*”) AND ("genetic info*" OR "genetic risk" OR "genetic results" OR "genetic variant*" OR "genetic disease" OR "hereditary disease") AND ("process*" OR "genetic counseling practice*" OR "health professional interaction*" OR "genetic counseling technique*" OR "Professional Patient Relation*"OR "Professional Family Relation*") ) OR AB ( ("communicat*" OR "disclos*" OR "shar*" OR "inform*"OR "dissemin*") AND ("family" OR "relatives" OR "offspring" OR ("parent*")) OR ("sibling*"))) AND ("genetic counsel*" OR "clinical genetics” OR "genetic services" OR “health professional*”) AND ("genetic info*" OR "genetic risk" OR "genetic results" OR "genetic variant*" OR "genetic disease" OR "hereditary disease") AND ("process*" OR "genetic counseling practice*" OR "health professional interaction*" OR "genetic counseling technique*" OR "Professional Patient Relation*"OR "Professional Family Relation*") ) NOT (review of literature or literature review or meta-analysis or systematic review)</w:t>
            </w:r>
          </w:p>
          <w:p w14:paraId="5832445F" w14:textId="77777777" w:rsidR="00771B63" w:rsidRPr="007B1A23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0063A33" w14:textId="6785B5DB" w:rsidR="00771B63" w:rsidRPr="007B1A23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Filters:</w:t>
            </w:r>
          </w:p>
          <w:p w14:paraId="417991FB" w14:textId="7382F429" w:rsidR="00771B63" w:rsidRPr="007B1A23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Year of Publication: 1997-2023</w:t>
            </w:r>
          </w:p>
          <w:p w14:paraId="6FE22DE9" w14:textId="01DDBAA4" w:rsidR="00771B63" w:rsidRPr="007B1A23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Scientific Journals (Peer-Reviewed)</w:t>
            </w:r>
          </w:p>
          <w:p w14:paraId="53083AC8" w14:textId="324DCEDD" w:rsidR="00771B63" w:rsidRPr="007B1A23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Population Group: Human</w:t>
            </w:r>
          </w:p>
          <w:p w14:paraId="7DC3DD4C" w14:textId="6E05D159" w:rsidR="00771B63" w:rsidRPr="007B1A23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Document Type: Journal Article</w:t>
            </w:r>
          </w:p>
          <w:p w14:paraId="5E0DBA39" w14:textId="703D24BC" w:rsidR="00771B63" w:rsidRPr="007B1A23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Exclude Book Reviews</w:t>
            </w:r>
          </w:p>
          <w:p w14:paraId="4FAE023C" w14:textId="77777777" w:rsidR="00771B63" w:rsidRPr="007B1A23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Publication Type: All Journals</w:t>
            </w:r>
          </w:p>
          <w:p w14:paraId="6198965B" w14:textId="77777777" w:rsidR="00771B63" w:rsidRPr="007B1A23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Restrict by Language:</w:t>
            </w:r>
          </w:p>
          <w:p w14:paraId="35CD03BD" w14:textId="77777777" w:rsidR="00771B63" w:rsidRPr="007B1A23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- Spanish; Castilian</w:t>
            </w:r>
          </w:p>
          <w:p w14:paraId="6D10288E" w14:textId="77777777" w:rsidR="00771B63" w:rsidRPr="007B1A23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- English</w:t>
            </w:r>
          </w:p>
          <w:p w14:paraId="13D7B03B" w14:textId="6BC55238" w:rsidR="00771B63" w:rsidRPr="00B54E31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Search Modes - Boolean/Phrase</w:t>
            </w:r>
          </w:p>
        </w:tc>
        <w:tc>
          <w:tcPr>
            <w:tcW w:w="875" w:type="dxa"/>
            <w:vAlign w:val="center"/>
          </w:tcPr>
          <w:p w14:paraId="1D236498" w14:textId="5AD56B5F" w:rsidR="00771B63" w:rsidRPr="007B1A23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1A23">
              <w:rPr>
                <w:rFonts w:ascii="Arial" w:hAnsi="Arial" w:cs="Arial"/>
              </w:rPr>
              <w:t>73</w:t>
            </w:r>
          </w:p>
        </w:tc>
      </w:tr>
      <w:tr w:rsidR="00771B63" w:rsidRPr="00705D4D" w14:paraId="625B769D" w14:textId="71D6EA0A" w:rsidTr="007B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/>
            <w:vAlign w:val="center"/>
          </w:tcPr>
          <w:p w14:paraId="7434788D" w14:textId="77777777" w:rsidR="00771B63" w:rsidRPr="007B1A23" w:rsidRDefault="00771B63" w:rsidP="007B1A23">
            <w:pPr>
              <w:rPr>
                <w:rFonts w:ascii="Arial" w:eastAsia="Calibri" w:hAnsi="Arial" w:cs="Arial"/>
                <w:b w:val="0"/>
                <w:bCs w:val="0"/>
                <w:spacing w:val="-2"/>
                <w:kern w:val="0"/>
                <w:lang w:val="en-AU"/>
                <w14:ligatures w14:val="none"/>
              </w:rPr>
            </w:pPr>
          </w:p>
        </w:tc>
        <w:tc>
          <w:tcPr>
            <w:tcW w:w="1058" w:type="dxa"/>
            <w:vAlign w:val="center"/>
            <w:hideMark/>
          </w:tcPr>
          <w:p w14:paraId="53EED076" w14:textId="0E0B8A78" w:rsidR="00771B63" w:rsidRPr="00705D4D" w:rsidRDefault="00771B63" w:rsidP="007B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lang w:val="en-AU"/>
                <w14:ligatures w14:val="none"/>
              </w:rPr>
            </w:pPr>
            <w:r w:rsidRPr="00705D4D">
              <w:rPr>
                <w:rFonts w:ascii="Arial" w:eastAsia="Calibri" w:hAnsi="Arial" w:cs="Arial"/>
                <w:spacing w:val="-2"/>
                <w:kern w:val="0"/>
                <w:lang w:val="en-AU"/>
                <w14:ligatures w14:val="none"/>
              </w:rPr>
              <w:t>PubMed</w:t>
            </w:r>
          </w:p>
        </w:tc>
        <w:tc>
          <w:tcPr>
            <w:tcW w:w="8540" w:type="dxa"/>
            <w:vAlign w:val="center"/>
            <w:hideMark/>
          </w:tcPr>
          <w:p w14:paraId="0BC01111" w14:textId="025C690F" w:rsidR="00771B63" w:rsidRPr="00705D4D" w:rsidRDefault="00771B63" w:rsidP="007B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7B1A23">
              <w:rPr>
                <w:rFonts w:ascii="Arial" w:hAnsi="Arial" w:cs="Arial"/>
                <w:lang w:val="en-US"/>
              </w:rPr>
              <w:t>((((((((((communicat*[Title/Abstract] OR "disclos*"[Title/Abstract] OR "shar*"[Title/Abstract] OR "inform*"[Title/Abstract] OR "dissemin*"[Title/Abstract]) AND "Family"[Title/Abstract] OR "relatives"[Title/Abstract] OR "offspring"[Title/Abstract] OR "parent*"[Title/Abstract] OR "sibling*"[Title/Abstract]) AND "genetic counsel*"[Title/Abstract] OR "clinical genetics"[Title/Abstract] OR "genetic services"[Title/Abstract] OR "health professional*"[Title/Abstract]) AND "genetic info*"[Title/Abstract] OR "genetic risk"[Title/Abstract] OR "genetic results"[Title/Abstract] OR "genetic variant*"[Title/Abstract] OR "genetic disease"[Title/Abstract] OR "hereditary disease"[Title/Abstract]) AND "process*"[Title/Abstract]) OR "genetic counseling practice"[Title/Abstract] OR "health professional interaction*"[Title/Abstract] OR "genetic counseling technique*"[Title/Abstract] OR "professional patient relation*"[Title/Abstract] OR "professional family relation*"[Title/Abstract]) AND ("english"[Language] OR "portuguese"[Language] OR "spanish"[Language]) NOT "systematic review"[Publication Type] NOT "review"[Publication Type] NOT "meta-analysis"[Publication Type]) AND 1997/01/01:2023/12/31[Date - Publication] AND "human*"[MeSH Terms] AND "genetic counsel*"[MeSH Terms]</w:t>
            </w:r>
          </w:p>
        </w:tc>
        <w:tc>
          <w:tcPr>
            <w:tcW w:w="875" w:type="dxa"/>
            <w:vAlign w:val="center"/>
          </w:tcPr>
          <w:p w14:paraId="5CDD8521" w14:textId="5054147E" w:rsidR="00771B63" w:rsidRPr="007B1A23" w:rsidRDefault="00771B63" w:rsidP="007B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lang w:val="en-AU"/>
                <w14:ligatures w14:val="none"/>
              </w:rPr>
            </w:pPr>
            <w:r w:rsidRPr="007B1A23">
              <w:rPr>
                <w:rFonts w:ascii="Arial" w:hAnsi="Arial" w:cs="Arial"/>
              </w:rPr>
              <w:t>247</w:t>
            </w:r>
          </w:p>
        </w:tc>
      </w:tr>
      <w:tr w:rsidR="00771B63" w:rsidRPr="00705D4D" w14:paraId="379F181D" w14:textId="39493ACD" w:rsidTr="007B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/>
            <w:vAlign w:val="center"/>
          </w:tcPr>
          <w:p w14:paraId="05790749" w14:textId="77777777" w:rsidR="00771B63" w:rsidRPr="007B1A23" w:rsidRDefault="00771B63" w:rsidP="007B1A23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058" w:type="dxa"/>
            <w:vAlign w:val="center"/>
            <w:hideMark/>
          </w:tcPr>
          <w:p w14:paraId="2D022A74" w14:textId="1C01A08D" w:rsidR="00771B63" w:rsidRPr="00705D4D" w:rsidRDefault="00771B63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lang w:val="en-AU"/>
                <w14:ligatures w14:val="none"/>
              </w:rPr>
            </w:pPr>
            <w:r w:rsidRPr="007B1A23">
              <w:rPr>
                <w:rFonts w:ascii="Arial" w:hAnsi="Arial" w:cs="Arial"/>
              </w:rPr>
              <w:t>Scopus</w:t>
            </w:r>
          </w:p>
        </w:tc>
        <w:tc>
          <w:tcPr>
            <w:tcW w:w="8540" w:type="dxa"/>
            <w:vAlign w:val="center"/>
            <w:hideMark/>
          </w:tcPr>
          <w:p w14:paraId="47237DD4" w14:textId="17402EFE" w:rsidR="00771B63" w:rsidRPr="00705D4D" w:rsidRDefault="00C63FE5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lang w:val="en-AU"/>
                <w14:ligatures w14:val="none"/>
              </w:rPr>
            </w:pPr>
            <w:r w:rsidRPr="007B1A23">
              <w:rPr>
                <w:rFonts w:ascii="Arial" w:hAnsi="Arial" w:cs="Arial"/>
                <w:lang w:val="en-US"/>
              </w:rPr>
              <w:t>TITLE-ABS ("communicat*") OR TITLE-ABS ("disclos*") OR TITLE-ABS ("shar*") OR TITLE-ABS ("inform*") OR TITLE-ABS ("dissemin*") AND TITLE-ABS ("family") OR TITLE-ABS ("relatives") OR TITLE-ABS ("offspring") OR TITLE-ABS ("parent*") OR TITLE-ABS ("sibling*") AND TITLE-ABS ("genetic counsel*") OR TITLE-ABS ("clinical genetics") OR TITLE-ABS ("genetic services") OR TITLE-ABS ("health professional*") OR TITLE-ABS ("genetic info*") OR TITLE-ABS ("genetic risk") OR TITLE-ABS ("genetic results") OR TITLE-ABS ("genetic variants") OR TITLE-ABS ("genetic disease") OR TITLE-ABS ("hereditary disease") AND TITLE-ABS ("process*") OR TITLE-ABS ("genetic counseling practice*") OR TITLE-ABS ("health professional interaction*") OR TITLE-ABS ("genetic counseling technique*") OR TITLE-ABS ("Professional Patient Relation*") OR TITLE-ABS ("Professional Family Relation*") AND PUBYEAR &gt; 1996 AND PUBYEAR &lt; 2024 AND INDEXTERMS ("human*") AND INDEXTERMS ("Genetic counsel*") AND (EXCLUDE (DOCTYPE, "re") OR EXCLUDE (DOCTYPE, "cp") OR EXCLUDE (DOCTYPE, "ch")) AND (LIMIT-TO (LANGUAGE, "English") OR LIMIT-TO (LANGUAGE, "Spanish") OR LIMIT-TO (LANGUAGE, "French"))</w:t>
            </w:r>
          </w:p>
        </w:tc>
        <w:tc>
          <w:tcPr>
            <w:tcW w:w="875" w:type="dxa"/>
            <w:vAlign w:val="center"/>
          </w:tcPr>
          <w:p w14:paraId="49618EF5" w14:textId="129DB3AC" w:rsidR="00771B63" w:rsidRPr="007B1A23" w:rsidRDefault="00C63FE5" w:rsidP="007B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lang w:val="en-AU"/>
                <w14:ligatures w14:val="none"/>
              </w:rPr>
            </w:pPr>
            <w:r w:rsidRPr="007B1A23">
              <w:rPr>
                <w:rFonts w:ascii="Arial" w:hAnsi="Arial" w:cs="Arial"/>
              </w:rPr>
              <w:t>338</w:t>
            </w:r>
          </w:p>
        </w:tc>
      </w:tr>
      <w:tr w:rsidR="00771B63" w:rsidRPr="00705D4D" w14:paraId="148F244F" w14:textId="3EB62798" w:rsidTr="007B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vMerge/>
            <w:vAlign w:val="center"/>
          </w:tcPr>
          <w:p w14:paraId="5338694D" w14:textId="77777777" w:rsidR="00771B63" w:rsidRPr="007B1A23" w:rsidRDefault="00771B63" w:rsidP="007B1A23">
            <w:pPr>
              <w:rPr>
                <w:rFonts w:ascii="Arial" w:hAnsi="Arial" w:cs="Arial"/>
                <w:b w:val="0"/>
                <w:bCs w:val="0"/>
                <w:spacing w:val="-2"/>
              </w:rPr>
            </w:pPr>
          </w:p>
        </w:tc>
        <w:tc>
          <w:tcPr>
            <w:tcW w:w="1058" w:type="dxa"/>
            <w:vAlign w:val="center"/>
            <w:hideMark/>
          </w:tcPr>
          <w:p w14:paraId="0793291A" w14:textId="0F1928A1" w:rsidR="00771B63" w:rsidRPr="00705D4D" w:rsidRDefault="00771B63" w:rsidP="007B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lang w:val="en-AU"/>
                <w14:ligatures w14:val="none"/>
              </w:rPr>
            </w:pPr>
            <w:r w:rsidRPr="007B1A23">
              <w:rPr>
                <w:rFonts w:ascii="Arial" w:hAnsi="Arial" w:cs="Arial"/>
                <w:spacing w:val="-2"/>
              </w:rPr>
              <w:t>Web of Science</w:t>
            </w:r>
          </w:p>
        </w:tc>
        <w:tc>
          <w:tcPr>
            <w:tcW w:w="8540" w:type="dxa"/>
            <w:vAlign w:val="center"/>
            <w:hideMark/>
          </w:tcPr>
          <w:p w14:paraId="00E8D4AB" w14:textId="1AF73819" w:rsidR="00A755A7" w:rsidRPr="007B1A23" w:rsidRDefault="00A755A7" w:rsidP="007B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(((((((((((((((((((((((((((TI=("communicat*")) OR TI=("disclos*")) OR TI=("shar*")) OR TI=("inform*")) OR TI=("dissemin*")) AND TI=("family")) OR TI=("relatives" )) OR TI=("offspring")) OR TI=("parent*")) OR TI=("sibling*")) AND TI=("genetic counsel*")) OR</w:t>
            </w:r>
          </w:p>
          <w:p w14:paraId="1032F311" w14:textId="77777777" w:rsidR="00771B63" w:rsidRPr="007B1A23" w:rsidRDefault="00A755A7" w:rsidP="007B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TI=( "clinical genetics" )) OR TI=("genetic services")) OR TI=("health professional*")) OR TI=( "genetic info*")) OR TI=( "genetic risk")) OR TI=( "genetic results" )) OR TI=("genetic variant*")) OR TI=("genetic disease")) OR TI=("hereditary disease")) AND TI=("process*")) OR TI=("genetic counseling practice*")) OR TI=("health professional interaction*")) OR TI=("genetic counseling technique*")) OR TI=("Professional Patient Relation*")) OR TI=("Professional Family Relation*")) AND MH=("human*")) AND MH=("Genetic Counsel*")</w:t>
            </w:r>
            <w:r w:rsidRPr="007B1A23">
              <w:rPr>
                <w:rFonts w:ascii="Arial" w:hAnsi="Arial" w:cs="Arial"/>
                <w:lang w:val="en-US"/>
              </w:rPr>
              <w:cr/>
              <w:t xml:space="preserve"> OR </w:t>
            </w:r>
          </w:p>
          <w:p w14:paraId="7A6F026F" w14:textId="77777777" w:rsidR="00A03272" w:rsidRDefault="00A755A7" w:rsidP="007B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(((((((((((((((((((((((((((AB=("communicat*")) OR AB=("disclos*")) OR AB=("shar*")) OR AB=("inform*")) ORAB=("dissemin*")) AND AB=("family")) OR AB=("relatives" )) OR AB=("offspring")) OR AB=("parent*")) OR AB=("sibling*")) AND AB=("genetic counsel*")) OR AB=( "clinical genetics" )) OR AB=("genetic services")) OR AB=("health professional*")) OR AB=( "genetic info*")) OR AB=( "genetic risk")) OR AB=( "genetic results" )) OR AB=("genetic variant*")) OR AB=("genetic disease")) OR AB=("hereditary disease")) AND AB=( "process*")) OR AB=("genetic counseling practice*")) OR AB=("health professional interaction*")) OR AB=("genetic counseling technique*")) OR AB=("Professional Patient Relation*")) OR AB=("Professional Family Relation*")) AND MH=("human*")) AND MH=("Genetic Counsel*")</w:t>
            </w:r>
            <w:r w:rsidRPr="007B1A23">
              <w:rPr>
                <w:rFonts w:ascii="Arial" w:hAnsi="Arial" w:cs="Arial"/>
                <w:lang w:val="en-US"/>
              </w:rPr>
              <w:cr/>
            </w:r>
          </w:p>
          <w:p w14:paraId="3BDD16C7" w14:textId="0E8E0C00" w:rsidR="007B1A23" w:rsidRPr="007B1A23" w:rsidRDefault="007B1A23" w:rsidP="007B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Filters:</w:t>
            </w:r>
          </w:p>
          <w:p w14:paraId="5E3A0CA4" w14:textId="6BCBDBA2" w:rsidR="007B1A23" w:rsidRPr="007B1A23" w:rsidRDefault="007B1A23" w:rsidP="007B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French or English or Portuguese or Spanish (Languages)</w:t>
            </w:r>
          </w:p>
          <w:p w14:paraId="51471B91" w14:textId="705A9604" w:rsidR="007B1A23" w:rsidRPr="007B1A23" w:rsidRDefault="007B1A23" w:rsidP="007B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B1A23">
              <w:rPr>
                <w:rFonts w:ascii="Arial" w:hAnsi="Arial" w:cs="Arial"/>
                <w:lang w:val="en-US"/>
              </w:rPr>
              <w:t>Review Article or Meeting or Editorial Material or Abstract or Reference Material (Exclude – Document Types)</w:t>
            </w:r>
          </w:p>
          <w:p w14:paraId="339C7707" w14:textId="2FF95C66" w:rsidR="00A755A7" w:rsidRPr="00705D4D" w:rsidRDefault="007B1A23" w:rsidP="007B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lang w:val="en-AU"/>
                <w14:ligatures w14:val="none"/>
              </w:rPr>
            </w:pPr>
            <w:r w:rsidRPr="007B1A23">
              <w:rPr>
                <w:rFonts w:ascii="Arial" w:hAnsi="Arial" w:cs="Arial"/>
              </w:rPr>
              <w:t>1997/01/01:2023/12/31[Date - Publication]</w:t>
            </w:r>
          </w:p>
        </w:tc>
        <w:tc>
          <w:tcPr>
            <w:tcW w:w="875" w:type="dxa"/>
            <w:vAlign w:val="center"/>
          </w:tcPr>
          <w:p w14:paraId="6D19BCD8" w14:textId="758B6C05" w:rsidR="00771B63" w:rsidRPr="007B1A23" w:rsidRDefault="00C63FE5" w:rsidP="007B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lang w:val="en-AU"/>
                <w14:ligatures w14:val="none"/>
              </w:rPr>
            </w:pPr>
            <w:r w:rsidRPr="007B1A23">
              <w:rPr>
                <w:rFonts w:ascii="Arial" w:hAnsi="Arial" w:cs="Arial"/>
              </w:rPr>
              <w:t>354</w:t>
            </w:r>
          </w:p>
        </w:tc>
      </w:tr>
    </w:tbl>
    <w:p w14:paraId="6B688BA2" w14:textId="0EF14DC4" w:rsidR="00705D4D" w:rsidRPr="00705D4D" w:rsidRDefault="00705D4D">
      <w:pPr>
        <w:rPr>
          <w:lang w:val="en-US"/>
        </w:rPr>
      </w:pPr>
    </w:p>
    <w:sectPr w:rsidR="00705D4D" w:rsidRPr="00705D4D" w:rsidSect="00771B6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D4D"/>
    <w:rsid w:val="002A45FA"/>
    <w:rsid w:val="003514B1"/>
    <w:rsid w:val="004711FC"/>
    <w:rsid w:val="00705D4D"/>
    <w:rsid w:val="00771B63"/>
    <w:rsid w:val="007B1A23"/>
    <w:rsid w:val="007D33A5"/>
    <w:rsid w:val="00860AB5"/>
    <w:rsid w:val="00A03272"/>
    <w:rsid w:val="00A755A7"/>
    <w:rsid w:val="00B23D13"/>
    <w:rsid w:val="00B54E31"/>
    <w:rsid w:val="00C63FE5"/>
    <w:rsid w:val="00C7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323D5B"/>
  <w15:chartTrackingRefBased/>
  <w15:docId w15:val="{3D232ADB-F14D-4601-8D9E-E89D16D65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705D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705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05D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705D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05D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05D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05D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05D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05D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05D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705D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05D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705D4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05D4D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05D4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05D4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05D4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05D4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705D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05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05D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05D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705D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05D4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05D4D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705D4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05D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05D4D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705D4D"/>
    <w:rPr>
      <w:b/>
      <w:bCs/>
      <w:smallCaps/>
      <w:color w:val="2F5496" w:themeColor="accent1" w:themeShade="BF"/>
      <w:spacing w:val="5"/>
    </w:rPr>
  </w:style>
  <w:style w:type="table" w:styleId="TabelacomGrelha">
    <w:name w:val="Table Grid"/>
    <w:basedOn w:val="Tabelanormal"/>
    <w:uiPriority w:val="39"/>
    <w:rsid w:val="00705D4D"/>
    <w:pPr>
      <w:spacing w:after="0" w:line="240" w:lineRule="auto"/>
    </w:pPr>
    <w:rPr>
      <w:rFonts w:ascii="Calibri" w:eastAsia="Calibri" w:hAnsi="Calibri" w:cs="Times New Roman"/>
      <w:kern w:val="0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7B1A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84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717</Words>
  <Characters>5721</Characters>
  <Application>Microsoft Office Word</Application>
  <DocSecurity>0</DocSecurity>
  <Lines>133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arbosa</dc:creator>
  <cp:keywords/>
  <dc:description/>
  <cp:lastModifiedBy>Maria Barbosa</cp:lastModifiedBy>
  <cp:revision>5</cp:revision>
  <dcterms:created xsi:type="dcterms:W3CDTF">2024-09-01T22:15:00Z</dcterms:created>
  <dcterms:modified xsi:type="dcterms:W3CDTF">2024-10-07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1c17e6-ea13-46bb-b4d7-cb41998b3e3e</vt:lpwstr>
  </property>
</Properties>
</file>